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F12" w:rsidRDefault="00AD1F12" w:rsidP="00AD1F12">
      <w:pPr>
        <w:rPr>
          <w:b/>
        </w:rPr>
      </w:pPr>
      <w:r>
        <w:rPr>
          <w:b/>
        </w:rPr>
        <w:t>Supporting Information Table 4: Venn analysis of data from c</w:t>
      </w:r>
      <w:r w:rsidRPr="005E3829">
        <w:rPr>
          <w:b/>
        </w:rPr>
        <w:t>ompetitive fitness experiments</w:t>
      </w:r>
      <w:r>
        <w:rPr>
          <w:b/>
        </w:rPr>
        <w:t xml:space="preserve"> to show beneficial mutations shared between all pressures tested</w:t>
      </w:r>
    </w:p>
    <w:p w:rsidR="00AD1F12" w:rsidRDefault="00AD1F12" w:rsidP="00AD1F12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994"/>
        <w:gridCol w:w="1253"/>
        <w:gridCol w:w="1329"/>
        <w:gridCol w:w="1280"/>
      </w:tblGrid>
      <w:tr w:rsidR="00AD1F12" w:rsidRPr="00CD6AFA" w:rsidTr="007D68C1">
        <w:trPr>
          <w:trHeight w:val="300"/>
        </w:trPr>
        <w:tc>
          <w:tcPr>
            <w:tcW w:w="2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Genes shared between 14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and 3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  <w:tc>
          <w:tcPr>
            <w:tcW w:w="1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4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3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168 394666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tolactat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ynthase, large subunit, biosynthetic type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1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049 394776 2-isopropylmalate synthase/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citrat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ynthase family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538 392920 Conserved hypothetical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9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016 393986 Anaerobic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bonucleosid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-triphosphate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366 394491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p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lus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ssembly protein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dD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contains TPR repeats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0334 393101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idophosphoribosyltransferas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6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14 393119 Conserved hypothetical protein TIGR00250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209 395492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disulfid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ubunit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564 395197 Helicase, Snf2 family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9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678 393453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cosyltransferases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probably involved in cell wall biogenesis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96 393525 Aspartate aminotransferase (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B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3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323 394528 Holliday junction DNA helicase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vA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4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040 393342 Conserved hypothetical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0572 392889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boxynorspermidin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ynthase (Natalia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anova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254 393173 Aspartate-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mialdehyd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hydrogenase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0540 392918 Coenzyme F390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amily (COG1541) (Morgan Price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4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134 393884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sylhomocystein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324 394527 Crossover junction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dodeoxyribonucle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vC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207 395494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disulfid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ubunit C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213 395488 2-polyprenylphenol hydroxylase and related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avodoxin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xidoreductases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208 395493 Succinate dehydrogenase, subunit C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289 393140 Transcriptional regulator containing PAS, AAA-type ATPase, and DNA-binding domains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635 393487 Glutamate synthase (NADPH),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tetrameric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774 393380 Conserved hypothetical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0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211 395490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rogen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iron-sulfur cluster-binding subunit, putativ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681 393450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alic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synthase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04 393911 Citrate-dependent iron transport, membrane-bound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7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220 394616 ATP-dependent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p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ase,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olytic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ubunit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pP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677 393454 Asparagine synthase (glutamine-hydrolyzing)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2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373 394484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cA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7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773 393381 hypothetical prote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1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773 395017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transfer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ystem enzyme IIA, regulates N metabolism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 xml:space="preserve">Dde_2704 394210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balamin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'-phosphate synthase (VIMSS-AUTO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Genes shared between 10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and 3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0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3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679 393452 Spore coat polysaccharide biosynthesis protein F, CMP-KDO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omolog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255 395467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marat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ra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class I, putative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521 392936 Conserved hypothetical prote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092 394735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hydrodipicolinat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144 3334415 hypothetical prote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260 395463 Sigma-54 dependent DNA-binding response regulator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808 394983 Conserved hypothetical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0014 393361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ionyl-tRNA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myltransferas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306 394543 Arginine ABC transporter,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lasmic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rginine-binding protein, putative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195 395504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troreduc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945 394052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mannomu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glucomu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atalia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anova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2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676 393455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tyltransfer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isoleucine patch superfamily)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296 394552 Conserved hypothetical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Genes shared between 14, 10.5 and 3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4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0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3.5 </w:t>
            </w:r>
            <w:proofErr w:type="spellStart"/>
            <w:r w:rsidRPr="00CD6AF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pa</w:t>
            </w:r>
            <w:proofErr w:type="spellEnd"/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113 394715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tyltransfer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GNAT family, putative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2145 394685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lasmic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in, putative (VIMSS-AUTO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0358 393079 NAD-dependent 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mer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hydratase</w:t>
            </w:r>
            <w:proofErr w:type="spellEnd"/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2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675 393456 hypothetical prote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3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937 395724 hypothetical prote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AD1F12" w:rsidRPr="00CD6AFA" w:rsidTr="007D68C1">
        <w:trPr>
          <w:trHeight w:val="300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688 395085 Conserved hypothetical protein (VIMSS-AUTO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F12" w:rsidRPr="00CD6AFA" w:rsidRDefault="00AD1F12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6A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0</w:t>
            </w:r>
          </w:p>
        </w:tc>
      </w:tr>
    </w:tbl>
    <w:p w:rsidR="00AD1F12" w:rsidRDefault="00AD1F12" w:rsidP="00AD1F12">
      <w:pPr>
        <w:rPr>
          <w:b/>
          <w:bCs/>
        </w:rPr>
      </w:pPr>
    </w:p>
    <w:p w:rsidR="00AD1F12" w:rsidRDefault="00AD1F12" w:rsidP="00AD1F12">
      <w:pPr>
        <w:rPr>
          <w:b/>
          <w:bCs/>
        </w:rPr>
      </w:pPr>
    </w:p>
    <w:p w:rsidR="00336B99" w:rsidRDefault="00336B99">
      <w:bookmarkStart w:id="0" w:name="_GoBack"/>
      <w:bookmarkEnd w:id="0"/>
    </w:p>
    <w:sectPr w:rsidR="00336B99" w:rsidSect="000D7E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F12"/>
    <w:rsid w:val="000D7EFF"/>
    <w:rsid w:val="00336B99"/>
    <w:rsid w:val="00A03277"/>
    <w:rsid w:val="00AD1F12"/>
    <w:rsid w:val="00C51282"/>
    <w:rsid w:val="00DD6C12"/>
    <w:rsid w:val="00EE26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ACD60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1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1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0</Words>
  <Characters>3935</Characters>
  <Application>Microsoft Macintosh Word</Application>
  <DocSecurity>0</DocSecurity>
  <Lines>32</Lines>
  <Paragraphs>9</Paragraphs>
  <ScaleCrop>false</ScaleCrop>
  <Company>UC Berkeley</Company>
  <LinksUpToDate>false</LinksUpToDate>
  <CharactersWithSpaces>4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ates</dc:creator>
  <cp:keywords/>
  <dc:description/>
  <cp:lastModifiedBy>John Coates</cp:lastModifiedBy>
  <cp:revision>1</cp:revision>
  <dcterms:created xsi:type="dcterms:W3CDTF">2018-04-09T16:34:00Z</dcterms:created>
  <dcterms:modified xsi:type="dcterms:W3CDTF">2018-04-09T16:34:00Z</dcterms:modified>
</cp:coreProperties>
</file>